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1649" w14:textId="16949038" w:rsidR="00202E1F" w:rsidRDefault="00202E1F" w:rsidP="00202E1F">
      <w:pPr>
        <w:rPr>
          <w:b/>
          <w:bCs/>
          <w:sz w:val="28"/>
          <w:szCs w:val="44"/>
        </w:rPr>
      </w:pPr>
      <w:r>
        <w:rPr>
          <w:b/>
          <w:bCs/>
          <w:sz w:val="28"/>
          <w:szCs w:val="44"/>
        </w:rPr>
        <w:t>Supplementary Information</w:t>
      </w:r>
    </w:p>
    <w:p w14:paraId="5E264BD5" w14:textId="6B16E65B" w:rsidR="00E8117F" w:rsidRDefault="00E8117F" w:rsidP="00E8117F">
      <w:pPr>
        <w:jc w:val="center"/>
        <w:rPr>
          <w:b/>
          <w:bCs/>
          <w:sz w:val="28"/>
          <w:szCs w:val="44"/>
        </w:rPr>
      </w:pPr>
      <w:r>
        <w:rPr>
          <w:b/>
          <w:bCs/>
          <w:sz w:val="28"/>
          <w:szCs w:val="44"/>
        </w:rPr>
        <w:t xml:space="preserve">Interpreting Changes in Life Expectancy </w:t>
      </w:r>
    </w:p>
    <w:p w14:paraId="7E3814A0" w14:textId="77777777" w:rsidR="00E8117F" w:rsidRDefault="00E8117F" w:rsidP="00E8117F">
      <w:pPr>
        <w:jc w:val="center"/>
        <w:rPr>
          <w:b/>
          <w:bCs/>
          <w:sz w:val="28"/>
          <w:szCs w:val="44"/>
        </w:rPr>
      </w:pPr>
      <w:r>
        <w:rPr>
          <w:b/>
          <w:bCs/>
          <w:sz w:val="28"/>
          <w:szCs w:val="44"/>
        </w:rPr>
        <w:t>During Temporary Mortality Shocks</w:t>
      </w:r>
    </w:p>
    <w:p w14:paraId="04D1B37C" w14:textId="77777777" w:rsidR="008E071F" w:rsidRDefault="008E071F" w:rsidP="00CA352D">
      <w:bookmarkStart w:id="0" w:name="30j0zll" w:colFirst="0" w:colLast="0"/>
      <w:bookmarkStart w:id="1" w:name="1fob9te" w:colFirst="0" w:colLast="0"/>
      <w:bookmarkEnd w:id="0"/>
      <w:bookmarkEnd w:id="1"/>
    </w:p>
    <w:p w14:paraId="48EE8659" w14:textId="1A14855C" w:rsidR="008D6406" w:rsidRPr="00740210" w:rsidRDefault="008D6406" w:rsidP="008D6406">
      <w:pPr>
        <w:keepNext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t>Part 1. Keyfitz’ approximation and the actual difference in</w:t>
      </w:r>
      <w:r w:rsidRPr="007B3FA4">
        <w:rPr>
          <w:b/>
          <w:bCs/>
          <w:sz w:val="24"/>
          <w:szCs w:val="40"/>
        </w:rPr>
        <w:t xml:space="preserve"> period life </w:t>
      </w:r>
      <w:r>
        <w:rPr>
          <w:b/>
          <w:bCs/>
          <w:sz w:val="24"/>
          <w:szCs w:val="40"/>
        </w:rPr>
        <w:t>expectancy at birth</w:t>
      </w:r>
    </w:p>
    <w:p w14:paraId="01A4EA77" w14:textId="77777777" w:rsidR="008D6406" w:rsidRDefault="008D6406" w:rsidP="008D6406">
      <w:r>
        <w:t>To illustrate the impact on life expectancy at birth of a hypothetical medical improvement (assuming no other change in future mortality), Keyfitz (1977) assumed the same relative improvement in age-specific death rates at all ages:</w:t>
      </w:r>
    </w:p>
    <w:p w14:paraId="2EC37A73" w14:textId="77777777" w:rsidR="008D6406" w:rsidRPr="00D3594A" w:rsidRDefault="00000000" w:rsidP="008D6406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>=δ</m:t>
          </m:r>
        </m:oMath>
      </m:oMathPara>
    </w:p>
    <w:p w14:paraId="1C3D4F7E" w14:textId="51266E64" w:rsidR="008D6406" w:rsidRPr="002D544A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)</w:t>
      </w:r>
    </w:p>
    <w:p w14:paraId="771F5F36" w14:textId="77777777" w:rsidR="008D6406" w:rsidRDefault="008D6406" w:rsidP="008D6406">
      <w:r>
        <w:t xml:space="preserve">where superscripts B and A refer to the original (before improvement) and the cause-deleted (after improvement) life table respectively, and </w:t>
      </w:r>
      <w:r>
        <w:rPr>
          <w:rFonts w:ascii="Cambria Math" w:hAnsi="Cambria Math"/>
          <w:i/>
          <w:iCs/>
        </w:rPr>
        <w:t>δ</w:t>
      </w:r>
      <w:r>
        <w:t xml:space="preserve"> is a small negative quantity. After a Taylor expansion, Keyfitz showed that if </w:t>
      </w:r>
      <w:r>
        <w:rPr>
          <w:rFonts w:ascii="Cambria Math" w:hAnsi="Cambria Math"/>
          <w:i/>
          <w:iCs/>
        </w:rPr>
        <w:t>δ</w:t>
      </w:r>
      <w:r>
        <w:t xml:space="preserve"> is small enough for </w:t>
      </w:r>
      <w:r>
        <w:rPr>
          <w:rFonts w:ascii="Cambria Math" w:hAnsi="Cambria Math"/>
          <w:i/>
          <w:iCs/>
        </w:rPr>
        <w:t>δ</w:t>
      </w:r>
      <w:r>
        <w:rPr>
          <w:vertAlign w:val="superscript"/>
        </w:rPr>
        <w:t>2</w:t>
      </w:r>
      <w:r>
        <w:t xml:space="preserve"> to be considered negligible relative to </w:t>
      </w:r>
      <w:r>
        <w:rPr>
          <w:rFonts w:ascii="Cambria Math" w:hAnsi="Cambria Math"/>
          <w:i/>
          <w:iCs/>
        </w:rPr>
        <w:t>δ</w:t>
      </w:r>
      <w:r>
        <w:t>:</w:t>
      </w:r>
    </w:p>
    <w:p w14:paraId="0994994A" w14:textId="77777777" w:rsidR="008D6406" w:rsidRPr="001500BE" w:rsidRDefault="00000000" w:rsidP="008D6406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A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>≃</m:t>
          </m:r>
          <m:r>
            <w:rPr>
              <w:rFonts w:ascii="Cambria Math" w:eastAsiaTheme="minorEastAsia" w:hAnsi="Cambria Math"/>
            </w:rPr>
            <m:t>δ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  <m:r>
            <w:rPr>
              <w:rFonts w:ascii="Cambria Math" w:hAnsi="Cambria Math"/>
            </w:rPr>
            <m:t>= -δ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</m:oMath>
      </m:oMathPara>
    </w:p>
    <w:p w14:paraId="24C94EBA" w14:textId="3D568ACE" w:rsidR="008D6406" w:rsidRPr="00790134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2)</w:t>
      </w:r>
    </w:p>
    <w:p w14:paraId="59DDFACE" w14:textId="77777777" w:rsidR="008D6406" w:rsidRDefault="008D6406" w:rsidP="008D6406">
      <w:r>
        <w:t xml:space="preserve">where </w:t>
      </w:r>
      <w:r>
        <w:rPr>
          <w:i/>
          <w:iCs/>
        </w:rPr>
        <w:t>H</w:t>
      </w:r>
      <w:r>
        <w:rPr>
          <w:vertAlign w:val="superscript"/>
        </w:rPr>
        <w:t>B</w:t>
      </w:r>
      <w:r>
        <w:t xml:space="preserve"> is the entropy of the original life table. Goldman and Lord (1986) further show that </w:t>
      </w:r>
      <w:r>
        <w:rPr>
          <w:i/>
          <w:iCs/>
        </w:rPr>
        <w:t>H</w:t>
      </w:r>
      <w:r>
        <w:rPr>
          <w:vertAlign w:val="superscript"/>
        </w:rPr>
        <w:t>B</w:t>
      </w:r>
      <w:r>
        <w:t xml:space="preserve"> can also be written as:</w:t>
      </w:r>
    </w:p>
    <w:p w14:paraId="33EB8462" w14:textId="77777777" w:rsidR="008D6406" w:rsidRPr="006B1E7F" w:rsidRDefault="00000000" w:rsidP="008D6406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</m:oMath>
      </m:oMathPara>
    </w:p>
    <w:p w14:paraId="6D426B61" w14:textId="7794EE64" w:rsidR="008D6406" w:rsidRPr="0086195A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3)</w:t>
      </w:r>
    </w:p>
    <w:p w14:paraId="281E68E4" w14:textId="77777777" w:rsidR="008D6406" w:rsidRDefault="008D6406" w:rsidP="008D6406">
      <w:r>
        <w:t xml:space="preserve">It follows that a difference in life expectancy can be approximated as: </w:t>
      </w:r>
    </w:p>
    <w:p w14:paraId="31AAC806" w14:textId="77777777" w:rsidR="008D6406" w:rsidRPr="001500BE" w:rsidRDefault="00000000" w:rsidP="008D6406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≃ -δ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=-</m:t>
          </m:r>
          <m:r>
            <w:rPr>
              <w:rFonts w:ascii="Cambria Math" w:eastAsiaTheme="minorEastAsia" w:hAnsi="Cambria Math"/>
            </w:rPr>
            <m:t>δ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= -</m:t>
          </m:r>
          <m:r>
            <w:rPr>
              <w:rFonts w:ascii="Cambria Math" w:eastAsiaTheme="minorEastAsia" w:hAnsi="Cambria Math"/>
            </w:rPr>
            <m:t>δ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</m:oMath>
      </m:oMathPara>
    </w:p>
    <w:p w14:paraId="7FC855CF" w14:textId="04364A4B" w:rsidR="008D6406" w:rsidRPr="00B83504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4)</w:t>
      </w:r>
    </w:p>
    <w:p w14:paraId="4390D8EA" w14:textId="77777777" w:rsidR="008D6406" w:rsidRDefault="008D6406" w:rsidP="008D6406">
      <w:r>
        <w:t>The right-hand is the “e-dagger,” a concept described in Vaupel and Canudas Romo (2003):</w:t>
      </w:r>
    </w:p>
    <w:p w14:paraId="26DE6672" w14:textId="77777777" w:rsidR="008D6406" w:rsidRPr="001500BE" w:rsidRDefault="00000000" w:rsidP="008D6406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≃ -δ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†B</m:t>
              </m:r>
            </m:sup>
          </m:sSup>
        </m:oMath>
      </m:oMathPara>
    </w:p>
    <w:p w14:paraId="3D0CEA4C" w14:textId="1AE4E790" w:rsidR="008D6406" w:rsidRPr="00C74E92" w:rsidRDefault="008D6406" w:rsidP="008D6406">
      <w:pPr>
        <w:jc w:val="right"/>
        <w:rPr>
          <w:b/>
          <w:bCs/>
        </w:rPr>
      </w:pPr>
      <w:r>
        <w:rPr>
          <w:b/>
          <w:bCs/>
        </w:rPr>
        <w:lastRenderedPageBreak/>
        <w:t>(</w:t>
      </w:r>
      <w:r w:rsidR="00202E1F">
        <w:rPr>
          <w:b/>
          <w:bCs/>
        </w:rPr>
        <w:t>S</w:t>
      </w:r>
      <w:r>
        <w:rPr>
          <w:b/>
          <w:bCs/>
        </w:rPr>
        <w:t>5)</w:t>
      </w:r>
    </w:p>
    <w:p w14:paraId="33853901" w14:textId="77777777" w:rsidR="008D6406" w:rsidRPr="001500BE" w:rsidRDefault="008D6406" w:rsidP="008D6406">
      <w:pPr>
        <w:keepNext/>
      </w:pPr>
      <w:r>
        <w:t>More generally, Pollard (1988: 266) showed that a difference in life expectancy can be written exactly as:</w:t>
      </w:r>
      <w:r w:rsidRPr="0017033A">
        <w:rPr>
          <w:rFonts w:ascii="Cambria Math" w:hAnsi="Cambria Math"/>
          <w:i/>
        </w:rPr>
        <w:br/>
      </w: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  <m:r>
            <w:rPr>
              <w:rFonts w:ascii="Cambria Math" w:hAnsi="Cambria Math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A</m:t>
                  </m:r>
                </m:sup>
              </m:sSup>
              <m:r>
                <w:rPr>
                  <w:rFonts w:ascii="Cambria Math" w:hAnsi="Cambria Math"/>
                </w:rPr>
                <m:t>da</m:t>
              </m:r>
            </m:e>
          </m:nary>
        </m:oMath>
      </m:oMathPara>
    </w:p>
    <w:p w14:paraId="18E8BB93" w14:textId="01FD261A" w:rsidR="008D6406" w:rsidRPr="00B83504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6)</w:t>
      </w:r>
    </w:p>
    <w:p w14:paraId="3370B292" w14:textId="77777777" w:rsidR="008D6406" w:rsidRDefault="008D6406" w:rsidP="008D6406">
      <w:r>
        <w:t>where</w:t>
      </w:r>
      <w:r w:rsidRPr="00982523">
        <w:rPr>
          <w:rFonts w:ascii="Cambria Math" w:hAnsi="Cambria Math"/>
          <w:i/>
          <w:iCs/>
        </w:rPr>
        <w:t xml:space="preserve"> </w:t>
      </w:r>
      <w:r>
        <w:rPr>
          <w:rFonts w:ascii="Cambria Math" w:hAnsi="Cambria Math"/>
          <w:i/>
          <w:iCs/>
        </w:rPr>
        <w:t>μ</w:t>
      </w:r>
      <w:r>
        <w:t>(</w:t>
      </w:r>
      <w:r>
        <w:rPr>
          <w:i/>
          <w:iCs/>
        </w:rPr>
        <w:t>a</w:t>
      </w:r>
      <w:r>
        <w:t xml:space="preserve">) denotes the mortality rate at exact age </w:t>
      </w:r>
      <w:r>
        <w:rPr>
          <w:i/>
          <w:iCs/>
        </w:rPr>
        <w:t>a</w:t>
      </w:r>
      <w:r>
        <w:t xml:space="preserve">, </w:t>
      </w:r>
      <w:r>
        <w:rPr>
          <w:i/>
          <w:iCs/>
          <w:vertAlign w:val="subscript"/>
        </w:rPr>
        <w:t>a</w:t>
      </w:r>
      <w:r>
        <w:rPr>
          <w:i/>
          <w:iCs/>
        </w:rPr>
        <w:t>p</w:t>
      </w:r>
      <w:r>
        <w:rPr>
          <w:i/>
          <w:iCs/>
          <w:vertAlign w:val="subscript"/>
        </w:rPr>
        <w:t>0</w:t>
      </w:r>
      <w:r>
        <w:t xml:space="preserve"> the probability to survive from birth to age </w:t>
      </w:r>
      <w:r>
        <w:rPr>
          <w:i/>
          <w:iCs/>
        </w:rPr>
        <w:t>a</w:t>
      </w:r>
      <w:r>
        <w:t xml:space="preserve">, and </w:t>
      </w:r>
      <w:r>
        <w:rPr>
          <w:i/>
          <w:iCs/>
        </w:rPr>
        <w:t>e</w:t>
      </w:r>
      <w:r>
        <w:rPr>
          <w:i/>
          <w:iCs/>
          <w:vertAlign w:val="subscript"/>
        </w:rPr>
        <w:t>a</w:t>
      </w:r>
      <w:r>
        <w:rPr>
          <w:vertAlign w:val="superscript"/>
        </w:rPr>
        <w:t>o</w:t>
      </w:r>
      <w:r>
        <w:t xml:space="preserve"> life expectancy at age </w:t>
      </w:r>
      <w:r>
        <w:rPr>
          <w:i/>
          <w:iCs/>
        </w:rPr>
        <w:t>a</w:t>
      </w:r>
      <w:r>
        <w:t xml:space="preserve">, and the superscripts </w:t>
      </w:r>
      <w:r w:rsidRPr="005A0FE9">
        <w:rPr>
          <w:i/>
          <w:iCs/>
        </w:rPr>
        <w:t>A</w:t>
      </w:r>
      <w:r>
        <w:t xml:space="preserve"> and </w:t>
      </w:r>
      <w:r w:rsidRPr="005A0FE9">
        <w:rPr>
          <w:i/>
          <w:iCs/>
        </w:rPr>
        <w:t>B</w:t>
      </w:r>
      <w:r>
        <w:t xml:space="preserve"> refer to two different life tables (corresponding to different populations or sub-populations, or to the same population at two different times). Intuition for equation (9) can be derived from rewriting the sum as</w:t>
      </w:r>
      <w:bookmarkStart w:id="2" w:name="_Hlk107394013"/>
      <w:r>
        <w:t>:</w:t>
      </w:r>
    </w:p>
    <w:p w14:paraId="057F5F6A" w14:textId="77777777" w:rsidR="008D6406" w:rsidRPr="001500BE" w:rsidRDefault="00000000" w:rsidP="008D6406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</m:oMath>
      </m:oMathPara>
    </w:p>
    <w:p w14:paraId="027C06DB" w14:textId="369DD1A4" w:rsidR="008D6406" w:rsidRPr="00AF2683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7)</w:t>
      </w:r>
    </w:p>
    <w:bookmarkEnd w:id="2"/>
    <w:p w14:paraId="6B1FAC83" w14:textId="5C69DF1F" w:rsidR="008D6406" w:rsidRDefault="008D6406" w:rsidP="008D6406">
      <w:r>
        <w:t>To tie Pollard’s more general approach to Keyfitz’ approximation, in the case of identical relative changes in mortality rates at all ages expressed in equation (</w:t>
      </w:r>
      <w:r w:rsidR="00202E1F">
        <w:t>S</w:t>
      </w:r>
      <w:r>
        <w:t>1), equation (</w:t>
      </w:r>
      <w:r w:rsidR="00202E1F">
        <w:t>S</w:t>
      </w:r>
      <w:r>
        <w:t>7) becomes:</w:t>
      </w:r>
    </w:p>
    <w:p w14:paraId="392A1D32" w14:textId="77777777" w:rsidR="008D6406" w:rsidRPr="006017B7" w:rsidRDefault="00000000" w:rsidP="008D6406">
      <w:pPr>
        <w:keepNext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  <m: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δ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δ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den>
          </m:f>
        </m:oMath>
      </m:oMathPara>
    </w:p>
    <w:p w14:paraId="1FAEDE75" w14:textId="590598F5" w:rsidR="008D6406" w:rsidRPr="00790134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8)</w:t>
      </w:r>
    </w:p>
    <w:p w14:paraId="1298F96F" w14:textId="42BAEA0D" w:rsidR="008D6406" w:rsidRDefault="008D6406" w:rsidP="008D6406">
      <w:r>
        <w:t xml:space="preserve">As shown in the last ratio, the difference in life expectancy is then proportional to a weighted average of life expectancies after the mortality change, with the weights provided by life table decrements in the original table (before the change). </w:t>
      </w:r>
      <w:r w:rsidR="00614961">
        <w:t>The exact e</w:t>
      </w:r>
      <w:r>
        <w:t>quation (</w:t>
      </w:r>
      <w:r w:rsidR="00202E1F">
        <w:t>S</w:t>
      </w:r>
      <w:r>
        <w:t xml:space="preserve">8) is very similar to </w:t>
      </w:r>
      <w:r w:rsidR="00614961">
        <w:t xml:space="preserve">the approximation in </w:t>
      </w:r>
      <w:r>
        <w:t>equation (</w:t>
      </w:r>
      <w:r w:rsidR="00202E1F">
        <w:t>S</w:t>
      </w:r>
      <w:r>
        <w:t>4). If relative changes in mortality are the same at all ages and relatively small, the approximation in equation (</w:t>
      </w:r>
      <w:r w:rsidR="00202E1F">
        <w:t>S</w:t>
      </w:r>
      <w:r>
        <w:t>4) shows that original life expectancies (that include the “deleted” cause of death) can be used instead of the life expectancies after the deletion. (Equation (</w:t>
      </w:r>
      <w:r w:rsidR="00202E1F">
        <w:t>S</w:t>
      </w:r>
      <w:r>
        <w:t>4) could also be derived directly from equation (</w:t>
      </w:r>
      <w:r w:rsidR="00202E1F">
        <w:t>S</w:t>
      </w:r>
      <w:r>
        <w:t>8) through a Taylor expansion).</w:t>
      </w:r>
    </w:p>
    <w:p w14:paraId="11A5E361" w14:textId="77777777" w:rsidR="008D6406" w:rsidRPr="007B3FA4" w:rsidRDefault="008D6406" w:rsidP="008D6406">
      <w:pPr>
        <w:keepNext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t xml:space="preserve">Part 2. </w:t>
      </w:r>
      <w:r w:rsidRPr="007B3FA4">
        <w:rPr>
          <w:b/>
          <w:bCs/>
          <w:sz w:val="24"/>
          <w:szCs w:val="40"/>
        </w:rPr>
        <w:t xml:space="preserve">The </w:t>
      </w:r>
      <w:r>
        <w:rPr>
          <w:b/>
          <w:bCs/>
          <w:sz w:val="24"/>
          <w:szCs w:val="40"/>
        </w:rPr>
        <w:t>MUL and other indicators of premature mortality</w:t>
      </w:r>
    </w:p>
    <w:p w14:paraId="2410C1BA" w14:textId="2EBD714B" w:rsidR="008D6406" w:rsidRDefault="008D6406" w:rsidP="008D6406">
      <w:r>
        <w:t xml:space="preserve">The </w:t>
      </w:r>
      <w:r w:rsidRPr="005208E6">
        <w:rPr>
          <w:i/>
          <w:iCs/>
        </w:rPr>
        <w:t>MUL</w:t>
      </w:r>
      <w:r>
        <w:t xml:space="preserve"> is an average number of years of life lost to excess mortality, </w:t>
      </w:r>
      <w:r w:rsidRPr="00CC3338">
        <w:rPr>
          <w:i/>
          <w:iCs/>
        </w:rPr>
        <w:t>YLL</w:t>
      </w:r>
      <w:r>
        <w:rPr>
          <w:i/>
          <w:iCs/>
          <w:vertAlign w:val="superscript"/>
        </w:rPr>
        <w:t>E</w:t>
      </w:r>
      <w:r>
        <w:t xml:space="preserve">, per death in population </w:t>
      </w:r>
      <w:r>
        <w:rPr>
          <w:i/>
          <w:iCs/>
        </w:rPr>
        <w:t>B</w:t>
      </w:r>
      <w:r>
        <w:t xml:space="preserve">. Averaging instead </w:t>
      </w:r>
      <w:r w:rsidRPr="00CC3338">
        <w:rPr>
          <w:i/>
          <w:iCs/>
        </w:rPr>
        <w:t>YLL</w:t>
      </w:r>
      <w:r>
        <w:rPr>
          <w:i/>
          <w:iCs/>
          <w:vertAlign w:val="superscript"/>
        </w:rPr>
        <w:t>E</w:t>
      </w:r>
      <w:r>
        <w:t xml:space="preserve"> over the number of excess deaths, </w:t>
      </w:r>
      <w:r>
        <w:rPr>
          <w:i/>
          <w:iCs/>
        </w:rPr>
        <w:t>D</w:t>
      </w:r>
      <w:r>
        <w:rPr>
          <w:i/>
          <w:iCs/>
          <w:vertAlign w:val="superscript"/>
        </w:rPr>
        <w:t>E</w:t>
      </w:r>
      <w:r>
        <w:t xml:space="preserve">, would indicate the average number of years of life lost per excess death in population </w:t>
      </w:r>
      <w:r>
        <w:rPr>
          <w:i/>
          <w:iCs/>
        </w:rPr>
        <w:t>B</w:t>
      </w:r>
      <w:r>
        <w:t xml:space="preserve">. To express this, the </w:t>
      </w:r>
      <w:r>
        <w:rPr>
          <w:i/>
          <w:iCs/>
        </w:rPr>
        <w:t>MUL</w:t>
      </w:r>
      <w:r>
        <w:t xml:space="preserve"> can be written as:</w:t>
      </w:r>
    </w:p>
    <w:p w14:paraId="31E4CCF8" w14:textId="77777777" w:rsidR="008D6406" w:rsidRDefault="008D6406" w:rsidP="008D6406">
      <w:pPr>
        <w:keepNext/>
      </w:pPr>
      <m:oMathPara>
        <m:oMath>
          <m:r>
            <w:rPr>
              <w:rFonts w:ascii="Cambria Math" w:hAnsi="Cambria Math"/>
            </w:rPr>
            <m:t>MU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.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</m:den>
          </m:f>
        </m:oMath>
      </m:oMathPara>
    </w:p>
    <w:p w14:paraId="31981C1D" w14:textId="47E58439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9)</w:t>
      </w:r>
    </w:p>
    <w:p w14:paraId="337B4C18" w14:textId="77777777" w:rsidR="008D6406" w:rsidRDefault="008D6406" w:rsidP="008D6406">
      <w:r>
        <w:lastRenderedPageBreak/>
        <w:t xml:space="preserve">The first ratio expresses the relative incidence of excess and all-cause mortality, frequently measured via the </w:t>
      </w:r>
      <w:r w:rsidRPr="005208E6">
        <w:rPr>
          <w:i/>
          <w:iCs/>
        </w:rPr>
        <w:t>P-score</w:t>
      </w:r>
      <w:r>
        <w:t>:</w:t>
      </w:r>
    </w:p>
    <w:p w14:paraId="1C22FA1B" w14:textId="77777777" w:rsidR="008D6406" w:rsidRPr="00CC3338" w:rsidRDefault="008D6406" w:rsidP="008D6406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P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</m:oMath>
      </m:oMathPara>
    </w:p>
    <w:p w14:paraId="04E198EE" w14:textId="02F7270D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0)</w:t>
      </w:r>
    </w:p>
    <w:p w14:paraId="5DB4A200" w14:textId="609AA4EA" w:rsidR="008D6406" w:rsidRDefault="008D6406" w:rsidP="008D6406">
      <w:r>
        <w:rPr>
          <w:rFonts w:eastAsiaTheme="minorEastAsia"/>
        </w:rPr>
        <w:t>In the case of identical re</w:t>
      </w:r>
      <w:r>
        <w:t xml:space="preserve">lative increases in mortality at all ages, the </w:t>
      </w:r>
      <w:r w:rsidRPr="005208E6">
        <w:rPr>
          <w:i/>
          <w:iCs/>
        </w:rPr>
        <w:t>P-score</w:t>
      </w:r>
      <w:r>
        <w:t xml:space="preserve"> equals the scalar </w:t>
      </w:r>
      <w:r>
        <w:rPr>
          <w:rFonts w:ascii="Cambria Math" w:hAnsi="Cambria Math"/>
          <w:i/>
          <w:iCs/>
        </w:rPr>
        <w:t>δ</w:t>
      </w:r>
      <w:r>
        <w:t xml:space="preserve"> in equation (</w:t>
      </w:r>
      <w:r w:rsidR="00202E1F">
        <w:t>S</w:t>
      </w:r>
      <w:r>
        <w:t xml:space="preserve">1), which is then positive. The first ratio in equation (A9) can be written as a function of the </w:t>
      </w:r>
      <w:r w:rsidRPr="005208E6">
        <w:rPr>
          <w:i/>
          <w:iCs/>
        </w:rPr>
        <w:t>P-score</w:t>
      </w:r>
      <w:r>
        <w:t>:</w:t>
      </w:r>
    </w:p>
    <w:p w14:paraId="75B7B509" w14:textId="77777777" w:rsidR="008D6406" w:rsidRDefault="008D6406" w:rsidP="008D6406">
      <m:oMathPara>
        <m:oMath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1+P</m:t>
              </m:r>
            </m:den>
          </m:f>
        </m:oMath>
      </m:oMathPara>
    </w:p>
    <w:p w14:paraId="23A90EB6" w14:textId="77777777" w:rsidR="008D6406" w:rsidRDefault="008D6406" w:rsidP="008D6406">
      <w:r>
        <w:t xml:space="preserve">The </w:t>
      </w:r>
      <w:r>
        <w:rPr>
          <w:i/>
          <w:iCs/>
        </w:rPr>
        <w:t xml:space="preserve">MUL </w:t>
      </w:r>
      <w:r>
        <w:t>can then be expressed as</w:t>
      </w:r>
      <w:bookmarkStart w:id="3" w:name="_Hlk107403723"/>
      <w:r>
        <w:t>:</w:t>
      </w:r>
    </w:p>
    <w:p w14:paraId="27A61A16" w14:textId="77777777" w:rsidR="008D6406" w:rsidRPr="00F84D06" w:rsidRDefault="008D6406" w:rsidP="008D6406">
      <w:pPr>
        <w:keepNext/>
      </w:pPr>
      <m:oMathPara>
        <m:oMath>
          <m:r>
            <w:rPr>
              <w:rFonts w:ascii="Cambria Math" w:hAnsi="Cambria Math"/>
            </w:rPr>
            <m:t xml:space="preserve">MUL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1+P</m:t>
              </m:r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</m:den>
          </m:f>
        </m:oMath>
      </m:oMathPara>
    </w:p>
    <w:p w14:paraId="2A4379C9" w14:textId="7DFDC490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1)</w:t>
      </w:r>
    </w:p>
    <w:bookmarkEnd w:id="3"/>
    <w:p w14:paraId="79A3EBE8" w14:textId="77777777" w:rsidR="008D6406" w:rsidRDefault="008D6406" w:rsidP="008D6406">
      <w:r>
        <w:t xml:space="preserve">In the literature on premature mortality, </w:t>
      </w:r>
      <w:r>
        <w:rPr>
          <w:i/>
          <w:iCs/>
        </w:rPr>
        <w:t>YL</w:t>
      </w:r>
      <w:r w:rsidRPr="007814EA">
        <w:rPr>
          <w:i/>
          <w:iCs/>
        </w:rPr>
        <w:t>L</w:t>
      </w:r>
      <w:r>
        <w:rPr>
          <w:i/>
          <w:iCs/>
          <w:vertAlign w:val="superscript"/>
        </w:rPr>
        <w:t>E</w:t>
      </w:r>
      <w:r>
        <w:t xml:space="preserve"> is often related to the total size of the population instead.</w:t>
      </w:r>
      <w:r w:rsidRPr="00392D22">
        <w:t xml:space="preserve"> </w:t>
      </w:r>
      <w:r>
        <w:t xml:space="preserve">To express this, the </w:t>
      </w:r>
      <w:r>
        <w:rPr>
          <w:i/>
          <w:iCs/>
        </w:rPr>
        <w:t>MUL</w:t>
      </w:r>
      <w:r>
        <w:t xml:space="preserve"> can also be written as:</w:t>
      </w:r>
    </w:p>
    <w:p w14:paraId="209E25F5" w14:textId="77777777" w:rsidR="008D6406" w:rsidRDefault="008D6406" w:rsidP="008D6406">
      <w:pPr>
        <w:keepNext/>
      </w:pPr>
      <m:oMathPara>
        <m:oMath>
          <m:r>
            <w:rPr>
              <w:rFonts w:ascii="Cambria Math" w:hAnsi="Cambria Math"/>
            </w:rPr>
            <m:t>MU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.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DR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.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</m:oMath>
      </m:oMathPara>
    </w:p>
    <w:p w14:paraId="6E22F973" w14:textId="1C58CDBB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2)</w:t>
      </w:r>
    </w:p>
    <w:p w14:paraId="1A3692B2" w14:textId="32288B2B" w:rsidR="008D6406" w:rsidRDefault="008D6406" w:rsidP="008D6406">
      <w:r>
        <w:t xml:space="preserve">where </w:t>
      </w:r>
      <w:r>
        <w:rPr>
          <w:i/>
          <w:iCs/>
        </w:rPr>
        <w:t>CDR</w:t>
      </w:r>
      <w:r>
        <w:rPr>
          <w:i/>
          <w:iCs/>
          <w:vertAlign w:val="superscript"/>
        </w:rPr>
        <w:t>B</w:t>
      </w:r>
      <w:r>
        <w:t xml:space="preserve"> is the Crude Death Rate and </w:t>
      </w:r>
      <w:r>
        <w:rPr>
          <w:i/>
          <w:iCs/>
        </w:rPr>
        <w:t>N</w:t>
      </w:r>
      <w:r>
        <w:rPr>
          <w:i/>
          <w:iCs/>
          <w:vertAlign w:val="superscript"/>
        </w:rPr>
        <w:t>B</w:t>
      </w:r>
      <w:r>
        <w:t xml:space="preserve"> is the population size in population </w:t>
      </w:r>
      <w:r>
        <w:rPr>
          <w:i/>
          <w:iCs/>
        </w:rPr>
        <w:t>B</w:t>
      </w:r>
      <w:r>
        <w:t>.</w:t>
      </w:r>
    </w:p>
    <w:p w14:paraId="4EC89BA0" w14:textId="07DBCD60" w:rsidR="008D6406" w:rsidRDefault="008D6406" w:rsidP="008D6406">
      <w:r>
        <w:t>Both terms of the product in equation (</w:t>
      </w:r>
      <w:r w:rsidR="00202E1F">
        <w:t>S</w:t>
      </w:r>
      <w:r>
        <w:t xml:space="preserve">12) can be standardized using an “external” standard population distribution, </w:t>
      </w:r>
      <w:r>
        <w:rPr>
          <w:i/>
          <w:iCs/>
        </w:rPr>
        <w:t>N</w:t>
      </w:r>
      <w:r>
        <w:rPr>
          <w:i/>
          <w:iCs/>
          <w:vertAlign w:val="superscript"/>
        </w:rPr>
        <w:t>S</w:t>
      </w:r>
      <w:r>
        <w:t>(</w:t>
      </w:r>
      <w:r>
        <w:rPr>
          <w:i/>
          <w:iCs/>
        </w:rPr>
        <w:t>a</w:t>
      </w:r>
      <w:r>
        <w:t xml:space="preserve">). After standardization, the first ratio would become the inverse of the classic age-standardized crude death rate, </w:t>
      </w:r>
      <w:r>
        <w:rPr>
          <w:i/>
          <w:iCs/>
        </w:rPr>
        <w:t>ASCDR</w:t>
      </w:r>
      <w:r>
        <w:t xml:space="preserve">, in population </w:t>
      </w:r>
      <w:r>
        <w:rPr>
          <w:i/>
          <w:iCs/>
        </w:rPr>
        <w:t>B</w:t>
      </w:r>
      <w:r>
        <w:t xml:space="preserve"> (Preston</w:t>
      </w:r>
      <w:r w:rsidR="00656C27">
        <w:t>, Heuveline, and Guillot</w:t>
      </w:r>
      <w:r>
        <w:t xml:space="preserve"> 2001):</w:t>
      </w:r>
    </w:p>
    <w:p w14:paraId="010723DE" w14:textId="77777777" w:rsidR="008D6406" w:rsidRDefault="00000000" w:rsidP="008D6406">
      <w:pPr>
        <w:keepNext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ASCDR</m:t>
              </m:r>
            </m:e>
            <m:sup>
              <m:r>
                <w:rPr>
                  <w:rFonts w:ascii="Cambria Math" w:hAnsi="Cambria Math"/>
                </w:rPr>
                <m:t>B</m:t>
              </m:r>
            </m:sup>
          </m:sSup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</m:oMath>
      </m:oMathPara>
    </w:p>
    <w:p w14:paraId="09F7ADDB" w14:textId="4C77A963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3)</w:t>
      </w:r>
    </w:p>
    <w:p w14:paraId="7DD5527E" w14:textId="77777777" w:rsidR="008D6406" w:rsidRDefault="008D6406" w:rsidP="008D6406">
      <w:r>
        <w:t>The second ratio can be written as:</w:t>
      </w:r>
    </w:p>
    <w:p w14:paraId="7BCAB05B" w14:textId="77777777" w:rsidR="008D6406" w:rsidRDefault="008D6406" w:rsidP="008D6406">
      <w:pPr>
        <w:keepNext/>
      </w:pPr>
      <m:oMathPara>
        <m:oMath>
          <m:r>
            <w:rPr>
              <w:rFonts w:ascii="Cambria Math" w:hAnsi="Cambria Math"/>
            </w:rPr>
            <w:lastRenderedPageBreak/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</m:oMath>
      </m:oMathPara>
    </w:p>
    <w:p w14:paraId="29DC8FF7" w14:textId="0B5CB873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4)</w:t>
      </w:r>
    </w:p>
    <w:p w14:paraId="0D8BC8C8" w14:textId="043F53A9" w:rsidR="008D6406" w:rsidRDefault="008D6406" w:rsidP="008D6406">
      <w:r>
        <w:t>It appears as a weighted average of the</w:t>
      </w:r>
      <w:r w:rsidRPr="00143FCB">
        <w:rPr>
          <w:i/>
          <w:iCs/>
        </w:rPr>
        <w:t xml:space="preserve"> </w:t>
      </w:r>
      <w:r>
        <w:rPr>
          <w:i/>
          <w:iCs/>
        </w:rPr>
        <w:t>YLL</w:t>
      </w:r>
      <w:r>
        <w:rPr>
          <w:i/>
          <w:iCs/>
          <w:vertAlign w:val="superscript"/>
        </w:rPr>
        <w:t>E</w:t>
      </w:r>
      <w:r>
        <w:t xml:space="preserve"> rates at age </w:t>
      </w:r>
      <w:r>
        <w:rPr>
          <w:i/>
          <w:iCs/>
        </w:rPr>
        <w:t>a</w:t>
      </w:r>
      <w:r>
        <w:t xml:space="preserve"> (Martinez et al. 2019), </w:t>
      </w:r>
      <w:r>
        <w:rPr>
          <w:i/>
          <w:iCs/>
        </w:rPr>
        <w:t>YLLR</w:t>
      </w:r>
      <w:r>
        <w:rPr>
          <w:i/>
          <w:iCs/>
          <w:vertAlign w:val="superscript"/>
        </w:rPr>
        <w:t>E</w:t>
      </w:r>
      <w:r>
        <w:t>(</w:t>
      </w:r>
      <w:r>
        <w:rPr>
          <w:i/>
          <w:iCs/>
        </w:rPr>
        <w:t>a</w:t>
      </w:r>
      <w:r>
        <w:t>):</w:t>
      </w:r>
    </w:p>
    <w:p w14:paraId="46A25029" w14:textId="77777777" w:rsidR="008D6406" w:rsidRDefault="00000000" w:rsidP="008D6406">
      <w:pPr>
        <w:keepNext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LLR</m:t>
              </m:r>
            </m:e>
            <m:sup>
              <m:r>
                <w:rPr>
                  <w:rFonts w:ascii="Cambria Math" w:hAnsi="Cambria Math"/>
                </w:rPr>
                <m:t>E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LL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r>
                <w:rPr>
                  <w:rFonts w:ascii="Cambria Math" w:hAnsi="Cambria Math"/>
                </w:rPr>
                <m:t>(a)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  <m:r>
                <w:rPr>
                  <w:rFonts w:ascii="Cambria Math" w:hAnsi="Cambria Math"/>
                </w:rPr>
                <m:t>.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A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r>
                <w:rPr>
                  <w:rFonts w:ascii="Cambria Math" w:hAnsi="Cambria Math"/>
                </w:rPr>
                <m:t>(a)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.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r>
                <w:rPr>
                  <w:rFonts w:ascii="Cambria Math" w:hAnsi="Cambria Math"/>
                </w:rPr>
                <m:t>(a).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A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r>
                <w:rPr>
                  <w:rFonts w:ascii="Cambria Math" w:hAnsi="Cambria Math"/>
                </w:rPr>
                <m:t>(a)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p>
                  <m:r>
                    <w:rPr>
                      <w:rFonts w:ascii="Cambria Math" w:hAnsi="Cambria Math"/>
                    </w:rPr>
                    <m:t>A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d>
            </m:e>
          </m:d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</w:rPr>
                <m:t>A</m:t>
              </m:r>
            </m:sup>
          </m:sSup>
        </m:oMath>
      </m:oMathPara>
    </w:p>
    <w:p w14:paraId="5BEA14E0" w14:textId="0C3A8FA1" w:rsidR="008D6406" w:rsidRPr="005053EB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5)</w:t>
      </w:r>
    </w:p>
    <w:p w14:paraId="3E2FC95D" w14:textId="75E558E4" w:rsidR="008D6406" w:rsidRDefault="008D6406" w:rsidP="008D6406">
      <w:r>
        <w:t>In equation (</w:t>
      </w:r>
      <w:r w:rsidR="00202E1F">
        <w:t>S</w:t>
      </w:r>
      <w:r>
        <w:t>14), the weights are provided by the population distribution. If we substitute instead the standard population distribution, we get the age</w:t>
      </w:r>
      <w:r w:rsidR="00D667A0">
        <w:t xml:space="preserve"> </w:t>
      </w:r>
      <w:r>
        <w:t xml:space="preserve">standardized </w:t>
      </w:r>
      <w:r>
        <w:rPr>
          <w:i/>
          <w:iCs/>
        </w:rPr>
        <w:t>YLL</w:t>
      </w:r>
      <w:r>
        <w:rPr>
          <w:i/>
          <w:iCs/>
          <w:vertAlign w:val="superscript"/>
        </w:rPr>
        <w:t>E</w:t>
      </w:r>
      <w:r>
        <w:t xml:space="preserve"> rate</w:t>
      </w:r>
      <w:r w:rsidR="00D667A0">
        <w:t xml:space="preserve">, </w:t>
      </w:r>
      <w:r w:rsidR="00D667A0">
        <w:rPr>
          <w:i/>
          <w:iCs/>
        </w:rPr>
        <w:t>ASYR</w:t>
      </w:r>
      <w:r w:rsidR="00D667A0">
        <w:rPr>
          <w:i/>
          <w:iCs/>
          <w:vertAlign w:val="superscript"/>
        </w:rPr>
        <w:t>E</w:t>
      </w:r>
      <w:r>
        <w:t xml:space="preserve">: </w:t>
      </w:r>
    </w:p>
    <w:p w14:paraId="4A4CD584" w14:textId="77777777" w:rsidR="008D6406" w:rsidRDefault="00000000" w:rsidP="008D6406">
      <w:pPr>
        <w:keepNext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ASYR</m:t>
              </m:r>
            </m:e>
            <m:sup>
              <m:r>
                <w:rPr>
                  <w:rFonts w:ascii="Cambria Math" w:hAnsi="Cambria Math"/>
                </w:rPr>
                <m:t>E</m:t>
              </m:r>
            </m:sup>
          </m:sSup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.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YLL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</w:rPr>
                    <m:t>da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a)da</m:t>
                  </m:r>
                </m:e>
              </m:nary>
            </m:den>
          </m:f>
        </m:oMath>
      </m:oMathPara>
    </w:p>
    <w:p w14:paraId="00A815E7" w14:textId="73CE1648" w:rsidR="008D6406" w:rsidRDefault="008D6406" w:rsidP="008D6406">
      <w:pPr>
        <w:jc w:val="right"/>
        <w:rPr>
          <w:b/>
          <w:bCs/>
        </w:rPr>
      </w:pPr>
      <w:r>
        <w:rPr>
          <w:b/>
          <w:bCs/>
        </w:rPr>
        <w:t>(</w:t>
      </w:r>
      <w:r w:rsidR="00202E1F">
        <w:rPr>
          <w:b/>
          <w:bCs/>
        </w:rPr>
        <w:t>S</w:t>
      </w:r>
      <w:r>
        <w:rPr>
          <w:b/>
          <w:bCs/>
        </w:rPr>
        <w:t>16)</w:t>
      </w:r>
    </w:p>
    <w:p w14:paraId="6D3878AA" w14:textId="6F81CEF0" w:rsidR="00E8117F" w:rsidRPr="00202E1F" w:rsidRDefault="008D6406">
      <w:r>
        <w:t xml:space="preserve">The ratio </w:t>
      </w:r>
      <w:r>
        <w:rPr>
          <w:i/>
          <w:iCs/>
        </w:rPr>
        <w:t>ASYR</w:t>
      </w:r>
      <w:r>
        <w:rPr>
          <w:i/>
          <w:iCs/>
          <w:vertAlign w:val="superscript"/>
        </w:rPr>
        <w:t>E</w:t>
      </w:r>
      <w:r>
        <w:t>/</w:t>
      </w:r>
      <w:r>
        <w:rPr>
          <w:i/>
          <w:iCs/>
        </w:rPr>
        <w:t>ASCDR</w:t>
      </w:r>
      <w:r>
        <w:rPr>
          <w:i/>
          <w:iCs/>
          <w:vertAlign w:val="superscript"/>
        </w:rPr>
        <w:t>B</w:t>
      </w:r>
      <w:r>
        <w:t xml:space="preserve"> is thus an externally standardized </w:t>
      </w:r>
      <w:r>
        <w:rPr>
          <w:i/>
          <w:iCs/>
        </w:rPr>
        <w:t>MUL</w:t>
      </w:r>
      <w:r>
        <w:t xml:space="preserve">, whereas the </w:t>
      </w:r>
      <w:r w:rsidR="00C37DDE">
        <w:t xml:space="preserve">absolute value </w:t>
      </w:r>
      <w:r>
        <w:t xml:space="preserve">of the difference in life expectancy is an internally standardized </w:t>
      </w:r>
      <w:r>
        <w:rPr>
          <w:i/>
          <w:iCs/>
        </w:rPr>
        <w:t>MUL</w:t>
      </w:r>
      <w:r>
        <w:t>.</w:t>
      </w:r>
    </w:p>
    <w:sectPr w:rsidR="00E8117F" w:rsidRPr="00202E1F" w:rsidSect="005273E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3ACE" w14:textId="77777777" w:rsidR="00136AD7" w:rsidRDefault="00136AD7" w:rsidP="005273E1">
      <w:pPr>
        <w:spacing w:after="0" w:line="240" w:lineRule="auto"/>
      </w:pPr>
      <w:r>
        <w:separator/>
      </w:r>
    </w:p>
  </w:endnote>
  <w:endnote w:type="continuationSeparator" w:id="0">
    <w:p w14:paraId="422CFB59" w14:textId="77777777" w:rsidR="00136AD7" w:rsidRDefault="00136AD7" w:rsidP="00527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658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BD76E" w14:textId="4AFE553B" w:rsidR="005273E1" w:rsidRDefault="0052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E4BD7E" w14:textId="77777777" w:rsidR="005273E1" w:rsidRDefault="005273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E4CAD" w14:textId="77777777" w:rsidR="00136AD7" w:rsidRDefault="00136AD7" w:rsidP="005273E1">
      <w:pPr>
        <w:spacing w:after="0" w:line="240" w:lineRule="auto"/>
      </w:pPr>
      <w:r>
        <w:separator/>
      </w:r>
    </w:p>
  </w:footnote>
  <w:footnote w:type="continuationSeparator" w:id="0">
    <w:p w14:paraId="0FB76919" w14:textId="77777777" w:rsidR="00136AD7" w:rsidRDefault="00136AD7" w:rsidP="00527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624F8"/>
    <w:multiLevelType w:val="hybridMultilevel"/>
    <w:tmpl w:val="8DDA8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379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57"/>
    <w:rsid w:val="00003DE6"/>
    <w:rsid w:val="00011A4D"/>
    <w:rsid w:val="00016678"/>
    <w:rsid w:val="0001753D"/>
    <w:rsid w:val="00030307"/>
    <w:rsid w:val="00033EC3"/>
    <w:rsid w:val="00040559"/>
    <w:rsid w:val="000557D0"/>
    <w:rsid w:val="0005730B"/>
    <w:rsid w:val="00066FC1"/>
    <w:rsid w:val="00081F13"/>
    <w:rsid w:val="0008769B"/>
    <w:rsid w:val="00094B0E"/>
    <w:rsid w:val="00095438"/>
    <w:rsid w:val="0009573E"/>
    <w:rsid w:val="000A5032"/>
    <w:rsid w:val="000B350D"/>
    <w:rsid w:val="000B3D04"/>
    <w:rsid w:val="000C3CAA"/>
    <w:rsid w:val="000C5DA9"/>
    <w:rsid w:val="000D0A6E"/>
    <w:rsid w:val="000D2A26"/>
    <w:rsid w:val="000D3896"/>
    <w:rsid w:val="000D4381"/>
    <w:rsid w:val="000D469B"/>
    <w:rsid w:val="000D68A0"/>
    <w:rsid w:val="000F4679"/>
    <w:rsid w:val="001001E5"/>
    <w:rsid w:val="001043AC"/>
    <w:rsid w:val="00104EB3"/>
    <w:rsid w:val="00107D15"/>
    <w:rsid w:val="001109EA"/>
    <w:rsid w:val="001140D4"/>
    <w:rsid w:val="001210D3"/>
    <w:rsid w:val="0012174E"/>
    <w:rsid w:val="001348A8"/>
    <w:rsid w:val="00136AD7"/>
    <w:rsid w:val="00141EB8"/>
    <w:rsid w:val="00143579"/>
    <w:rsid w:val="001475FA"/>
    <w:rsid w:val="001500BE"/>
    <w:rsid w:val="00153B4D"/>
    <w:rsid w:val="001659C0"/>
    <w:rsid w:val="00167500"/>
    <w:rsid w:val="0017033A"/>
    <w:rsid w:val="00170AF7"/>
    <w:rsid w:val="00172AFF"/>
    <w:rsid w:val="001739C9"/>
    <w:rsid w:val="00176DB1"/>
    <w:rsid w:val="00180948"/>
    <w:rsid w:val="001843C0"/>
    <w:rsid w:val="001941D4"/>
    <w:rsid w:val="001A1351"/>
    <w:rsid w:val="001A37B3"/>
    <w:rsid w:val="001B5B1F"/>
    <w:rsid w:val="001D2973"/>
    <w:rsid w:val="001E38C7"/>
    <w:rsid w:val="001E4CE9"/>
    <w:rsid w:val="001F3F66"/>
    <w:rsid w:val="00202E1F"/>
    <w:rsid w:val="002423AB"/>
    <w:rsid w:val="00251CD3"/>
    <w:rsid w:val="00253F4E"/>
    <w:rsid w:val="00262A4A"/>
    <w:rsid w:val="00270C9B"/>
    <w:rsid w:val="0027274B"/>
    <w:rsid w:val="00277C42"/>
    <w:rsid w:val="00280F65"/>
    <w:rsid w:val="00287CE4"/>
    <w:rsid w:val="002B33AA"/>
    <w:rsid w:val="002B4CF2"/>
    <w:rsid w:val="002B561F"/>
    <w:rsid w:val="002B79A6"/>
    <w:rsid w:val="002C657B"/>
    <w:rsid w:val="002D41C6"/>
    <w:rsid w:val="002D4C1D"/>
    <w:rsid w:val="002D544A"/>
    <w:rsid w:val="002D5E0F"/>
    <w:rsid w:val="002D6D0F"/>
    <w:rsid w:val="002E6113"/>
    <w:rsid w:val="002F26AE"/>
    <w:rsid w:val="002F3103"/>
    <w:rsid w:val="00310A21"/>
    <w:rsid w:val="003150C0"/>
    <w:rsid w:val="00315FB4"/>
    <w:rsid w:val="00316261"/>
    <w:rsid w:val="0032369D"/>
    <w:rsid w:val="00334C24"/>
    <w:rsid w:val="003500CB"/>
    <w:rsid w:val="0035259C"/>
    <w:rsid w:val="00360D76"/>
    <w:rsid w:val="003635BA"/>
    <w:rsid w:val="003734CD"/>
    <w:rsid w:val="003751F1"/>
    <w:rsid w:val="00381AC0"/>
    <w:rsid w:val="003970A4"/>
    <w:rsid w:val="003A5D49"/>
    <w:rsid w:val="003B140F"/>
    <w:rsid w:val="003B2790"/>
    <w:rsid w:val="003B585D"/>
    <w:rsid w:val="003B76E2"/>
    <w:rsid w:val="003C14D0"/>
    <w:rsid w:val="003C4811"/>
    <w:rsid w:val="003C4F88"/>
    <w:rsid w:val="003C647A"/>
    <w:rsid w:val="003D6BC5"/>
    <w:rsid w:val="003E1D77"/>
    <w:rsid w:val="003E659F"/>
    <w:rsid w:val="003F0B81"/>
    <w:rsid w:val="003F1280"/>
    <w:rsid w:val="003F25E5"/>
    <w:rsid w:val="003F7456"/>
    <w:rsid w:val="00405A41"/>
    <w:rsid w:val="00416192"/>
    <w:rsid w:val="004228EA"/>
    <w:rsid w:val="00425E49"/>
    <w:rsid w:val="00437ADB"/>
    <w:rsid w:val="00437DD4"/>
    <w:rsid w:val="00442ED0"/>
    <w:rsid w:val="0044357F"/>
    <w:rsid w:val="00445A24"/>
    <w:rsid w:val="00454F3B"/>
    <w:rsid w:val="004554AF"/>
    <w:rsid w:val="00462239"/>
    <w:rsid w:val="0046607C"/>
    <w:rsid w:val="00471E77"/>
    <w:rsid w:val="004807B0"/>
    <w:rsid w:val="00491CC3"/>
    <w:rsid w:val="00492FB5"/>
    <w:rsid w:val="004970C1"/>
    <w:rsid w:val="004A2631"/>
    <w:rsid w:val="004A28E4"/>
    <w:rsid w:val="004A6F30"/>
    <w:rsid w:val="004C3B9A"/>
    <w:rsid w:val="004D36C8"/>
    <w:rsid w:val="004D757F"/>
    <w:rsid w:val="004E3DD5"/>
    <w:rsid w:val="004E6F96"/>
    <w:rsid w:val="004F5824"/>
    <w:rsid w:val="00500A0F"/>
    <w:rsid w:val="005053EB"/>
    <w:rsid w:val="00506285"/>
    <w:rsid w:val="005067E4"/>
    <w:rsid w:val="00514E28"/>
    <w:rsid w:val="00517B28"/>
    <w:rsid w:val="005208E6"/>
    <w:rsid w:val="005273E1"/>
    <w:rsid w:val="00530099"/>
    <w:rsid w:val="00546009"/>
    <w:rsid w:val="005506F9"/>
    <w:rsid w:val="005632CC"/>
    <w:rsid w:val="00566FB3"/>
    <w:rsid w:val="00583FA7"/>
    <w:rsid w:val="005851CB"/>
    <w:rsid w:val="00590426"/>
    <w:rsid w:val="0059326C"/>
    <w:rsid w:val="0059757B"/>
    <w:rsid w:val="005A2358"/>
    <w:rsid w:val="005A6362"/>
    <w:rsid w:val="005B7FFA"/>
    <w:rsid w:val="005E569E"/>
    <w:rsid w:val="005F1C80"/>
    <w:rsid w:val="005F34BF"/>
    <w:rsid w:val="00600429"/>
    <w:rsid w:val="006017B7"/>
    <w:rsid w:val="00606ABB"/>
    <w:rsid w:val="00612B1E"/>
    <w:rsid w:val="00614961"/>
    <w:rsid w:val="00622BB1"/>
    <w:rsid w:val="00626BC9"/>
    <w:rsid w:val="006364F7"/>
    <w:rsid w:val="00654D5B"/>
    <w:rsid w:val="00655FA3"/>
    <w:rsid w:val="00656C27"/>
    <w:rsid w:val="00661C64"/>
    <w:rsid w:val="00665172"/>
    <w:rsid w:val="00675B12"/>
    <w:rsid w:val="00686A5A"/>
    <w:rsid w:val="00692D00"/>
    <w:rsid w:val="00695651"/>
    <w:rsid w:val="006A1996"/>
    <w:rsid w:val="006A581F"/>
    <w:rsid w:val="006A6047"/>
    <w:rsid w:val="006B1E7F"/>
    <w:rsid w:val="006B4CF2"/>
    <w:rsid w:val="006C7C92"/>
    <w:rsid w:val="006E2F11"/>
    <w:rsid w:val="006E73FF"/>
    <w:rsid w:val="006F240D"/>
    <w:rsid w:val="006F565D"/>
    <w:rsid w:val="006F7D5D"/>
    <w:rsid w:val="0070594C"/>
    <w:rsid w:val="007117CB"/>
    <w:rsid w:val="007230BE"/>
    <w:rsid w:val="00725340"/>
    <w:rsid w:val="00731133"/>
    <w:rsid w:val="00744FD9"/>
    <w:rsid w:val="00745EA3"/>
    <w:rsid w:val="00747A8D"/>
    <w:rsid w:val="00755A7D"/>
    <w:rsid w:val="00756C55"/>
    <w:rsid w:val="0076024A"/>
    <w:rsid w:val="00764279"/>
    <w:rsid w:val="00767673"/>
    <w:rsid w:val="00780A63"/>
    <w:rsid w:val="00780D2F"/>
    <w:rsid w:val="007814EA"/>
    <w:rsid w:val="00787CAD"/>
    <w:rsid w:val="00790134"/>
    <w:rsid w:val="00793C26"/>
    <w:rsid w:val="007A1F39"/>
    <w:rsid w:val="007A2B1A"/>
    <w:rsid w:val="007A5E41"/>
    <w:rsid w:val="007B2232"/>
    <w:rsid w:val="007B3A13"/>
    <w:rsid w:val="007B3FA4"/>
    <w:rsid w:val="007B622A"/>
    <w:rsid w:val="007C0989"/>
    <w:rsid w:val="007C339C"/>
    <w:rsid w:val="007D03AE"/>
    <w:rsid w:val="007D761A"/>
    <w:rsid w:val="007F3F7A"/>
    <w:rsid w:val="007F5A92"/>
    <w:rsid w:val="00800281"/>
    <w:rsid w:val="00804BFC"/>
    <w:rsid w:val="008074FD"/>
    <w:rsid w:val="00814539"/>
    <w:rsid w:val="0082773F"/>
    <w:rsid w:val="00834538"/>
    <w:rsid w:val="008349D3"/>
    <w:rsid w:val="00854AFB"/>
    <w:rsid w:val="00856A7B"/>
    <w:rsid w:val="00857A6B"/>
    <w:rsid w:val="0086195A"/>
    <w:rsid w:val="008632D4"/>
    <w:rsid w:val="0087373F"/>
    <w:rsid w:val="008823A4"/>
    <w:rsid w:val="008A37CB"/>
    <w:rsid w:val="008C6E17"/>
    <w:rsid w:val="008D6406"/>
    <w:rsid w:val="008D6B90"/>
    <w:rsid w:val="008E071F"/>
    <w:rsid w:val="008F5324"/>
    <w:rsid w:val="009056E1"/>
    <w:rsid w:val="00923846"/>
    <w:rsid w:val="00944CB1"/>
    <w:rsid w:val="009528F2"/>
    <w:rsid w:val="009624B7"/>
    <w:rsid w:val="00967CF4"/>
    <w:rsid w:val="0097128F"/>
    <w:rsid w:val="0097273D"/>
    <w:rsid w:val="009800C9"/>
    <w:rsid w:val="00982523"/>
    <w:rsid w:val="00987DC5"/>
    <w:rsid w:val="009A0FDF"/>
    <w:rsid w:val="009A3512"/>
    <w:rsid w:val="009C3C63"/>
    <w:rsid w:val="009D17F4"/>
    <w:rsid w:val="009D765C"/>
    <w:rsid w:val="009E072B"/>
    <w:rsid w:val="009E2CCF"/>
    <w:rsid w:val="009E710C"/>
    <w:rsid w:val="009E76BA"/>
    <w:rsid w:val="009F2B18"/>
    <w:rsid w:val="00A013E4"/>
    <w:rsid w:val="00A06AA0"/>
    <w:rsid w:val="00A10A23"/>
    <w:rsid w:val="00A30D13"/>
    <w:rsid w:val="00A45F57"/>
    <w:rsid w:val="00A54F68"/>
    <w:rsid w:val="00A70565"/>
    <w:rsid w:val="00AA2FCD"/>
    <w:rsid w:val="00AA32BB"/>
    <w:rsid w:val="00AA4028"/>
    <w:rsid w:val="00AA4B34"/>
    <w:rsid w:val="00AB113D"/>
    <w:rsid w:val="00AB6C00"/>
    <w:rsid w:val="00AC074E"/>
    <w:rsid w:val="00AC3C02"/>
    <w:rsid w:val="00AD0163"/>
    <w:rsid w:val="00AD5810"/>
    <w:rsid w:val="00AF190B"/>
    <w:rsid w:val="00AF2683"/>
    <w:rsid w:val="00AF6C78"/>
    <w:rsid w:val="00B02484"/>
    <w:rsid w:val="00B0481F"/>
    <w:rsid w:val="00B0727B"/>
    <w:rsid w:val="00B17695"/>
    <w:rsid w:val="00B23221"/>
    <w:rsid w:val="00B352FC"/>
    <w:rsid w:val="00B4389A"/>
    <w:rsid w:val="00B6647B"/>
    <w:rsid w:val="00B66E3E"/>
    <w:rsid w:val="00B70455"/>
    <w:rsid w:val="00B71A57"/>
    <w:rsid w:val="00B76FB3"/>
    <w:rsid w:val="00B801D1"/>
    <w:rsid w:val="00B83504"/>
    <w:rsid w:val="00B90342"/>
    <w:rsid w:val="00B92A98"/>
    <w:rsid w:val="00BA1747"/>
    <w:rsid w:val="00BA50B1"/>
    <w:rsid w:val="00BA5A3A"/>
    <w:rsid w:val="00BB46A2"/>
    <w:rsid w:val="00BC7889"/>
    <w:rsid w:val="00BC7CD6"/>
    <w:rsid w:val="00BD4AF6"/>
    <w:rsid w:val="00BF7D2E"/>
    <w:rsid w:val="00C06641"/>
    <w:rsid w:val="00C13BA0"/>
    <w:rsid w:val="00C145C4"/>
    <w:rsid w:val="00C24652"/>
    <w:rsid w:val="00C24C7B"/>
    <w:rsid w:val="00C3700B"/>
    <w:rsid w:val="00C37DDE"/>
    <w:rsid w:val="00C43DE0"/>
    <w:rsid w:val="00C455FA"/>
    <w:rsid w:val="00C75072"/>
    <w:rsid w:val="00C75483"/>
    <w:rsid w:val="00C770FF"/>
    <w:rsid w:val="00C80223"/>
    <w:rsid w:val="00C87B67"/>
    <w:rsid w:val="00CA352D"/>
    <w:rsid w:val="00CA35E3"/>
    <w:rsid w:val="00CC0E19"/>
    <w:rsid w:val="00CC0E2B"/>
    <w:rsid w:val="00CC3338"/>
    <w:rsid w:val="00CE3890"/>
    <w:rsid w:val="00CF17A7"/>
    <w:rsid w:val="00D0181C"/>
    <w:rsid w:val="00D042A5"/>
    <w:rsid w:val="00D078D9"/>
    <w:rsid w:val="00D13B24"/>
    <w:rsid w:val="00D1652F"/>
    <w:rsid w:val="00D23FF1"/>
    <w:rsid w:val="00D24D6F"/>
    <w:rsid w:val="00D344AA"/>
    <w:rsid w:val="00D34BD2"/>
    <w:rsid w:val="00D3594A"/>
    <w:rsid w:val="00D52BC0"/>
    <w:rsid w:val="00D5653E"/>
    <w:rsid w:val="00D65FE4"/>
    <w:rsid w:val="00D661B3"/>
    <w:rsid w:val="00D667A0"/>
    <w:rsid w:val="00D7730E"/>
    <w:rsid w:val="00D80F88"/>
    <w:rsid w:val="00D855F3"/>
    <w:rsid w:val="00D93A5E"/>
    <w:rsid w:val="00D95309"/>
    <w:rsid w:val="00DA2A19"/>
    <w:rsid w:val="00DB48EE"/>
    <w:rsid w:val="00DB504C"/>
    <w:rsid w:val="00DC1B3C"/>
    <w:rsid w:val="00DC70F3"/>
    <w:rsid w:val="00DD7A12"/>
    <w:rsid w:val="00DE07A3"/>
    <w:rsid w:val="00DF21A3"/>
    <w:rsid w:val="00DF3205"/>
    <w:rsid w:val="00DF5453"/>
    <w:rsid w:val="00DF7E55"/>
    <w:rsid w:val="00E067A5"/>
    <w:rsid w:val="00E10684"/>
    <w:rsid w:val="00E118BA"/>
    <w:rsid w:val="00E146E1"/>
    <w:rsid w:val="00E163FD"/>
    <w:rsid w:val="00E17558"/>
    <w:rsid w:val="00E2151C"/>
    <w:rsid w:val="00E21CF4"/>
    <w:rsid w:val="00E25529"/>
    <w:rsid w:val="00E25F2F"/>
    <w:rsid w:val="00E27D75"/>
    <w:rsid w:val="00E34522"/>
    <w:rsid w:val="00E34F1A"/>
    <w:rsid w:val="00E36F82"/>
    <w:rsid w:val="00E40655"/>
    <w:rsid w:val="00E4128C"/>
    <w:rsid w:val="00E57BB4"/>
    <w:rsid w:val="00E7002D"/>
    <w:rsid w:val="00E70795"/>
    <w:rsid w:val="00E8117F"/>
    <w:rsid w:val="00E975FF"/>
    <w:rsid w:val="00EA0B9E"/>
    <w:rsid w:val="00EB1261"/>
    <w:rsid w:val="00EC03C6"/>
    <w:rsid w:val="00EC5F82"/>
    <w:rsid w:val="00EC6279"/>
    <w:rsid w:val="00EE3C29"/>
    <w:rsid w:val="00EE70C7"/>
    <w:rsid w:val="00EF7410"/>
    <w:rsid w:val="00F00C1B"/>
    <w:rsid w:val="00F027EE"/>
    <w:rsid w:val="00F16294"/>
    <w:rsid w:val="00F516A9"/>
    <w:rsid w:val="00F61A84"/>
    <w:rsid w:val="00F67FCE"/>
    <w:rsid w:val="00F84D06"/>
    <w:rsid w:val="00F9654C"/>
    <w:rsid w:val="00FA5325"/>
    <w:rsid w:val="00FA6192"/>
    <w:rsid w:val="00FB0CB3"/>
    <w:rsid w:val="00FB1AA2"/>
    <w:rsid w:val="00FB44D1"/>
    <w:rsid w:val="00FC0C2A"/>
    <w:rsid w:val="00FC6A5E"/>
    <w:rsid w:val="00FD778B"/>
    <w:rsid w:val="00FE400C"/>
    <w:rsid w:val="00FE53D0"/>
    <w:rsid w:val="00F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D9C0"/>
  <w15:chartTrackingRefBased/>
  <w15:docId w15:val="{92862A3D-0B0C-43F7-8DC5-87924F76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64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7CF4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2423AB"/>
    <w:pPr>
      <w:spacing w:after="0" w:line="240" w:lineRule="auto"/>
    </w:pPr>
    <w:rPr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23AB"/>
    <w:rPr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44357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57F"/>
    <w:rPr>
      <w:color w:val="605E5C"/>
      <w:shd w:val="clear" w:color="auto" w:fill="E1DFDD"/>
    </w:rPr>
  </w:style>
  <w:style w:type="character" w:customStyle="1" w:styleId="person-group">
    <w:name w:val="person-group"/>
    <w:basedOn w:val="DefaultParagraphFont"/>
    <w:rsid w:val="00C06641"/>
  </w:style>
  <w:style w:type="paragraph" w:styleId="ListParagraph">
    <w:name w:val="List Paragraph"/>
    <w:basedOn w:val="Normal"/>
    <w:uiPriority w:val="34"/>
    <w:qFormat/>
    <w:rsid w:val="00454F3B"/>
    <w:pPr>
      <w:spacing w:line="240" w:lineRule="auto"/>
      <w:ind w:left="720"/>
      <w:contextualSpacing/>
    </w:pPr>
    <w:rPr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05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6E1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6E1"/>
    <w:rPr>
      <w:sz w:val="20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6E1"/>
    <w:rPr>
      <w:b/>
      <w:bCs/>
      <w:sz w:val="20"/>
      <w:szCs w:val="32"/>
    </w:rPr>
  </w:style>
  <w:style w:type="paragraph" w:styleId="Header">
    <w:name w:val="header"/>
    <w:basedOn w:val="Normal"/>
    <w:link w:val="HeaderChar"/>
    <w:uiPriority w:val="99"/>
    <w:unhideWhenUsed/>
    <w:rsid w:val="00527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3E1"/>
  </w:style>
  <w:style w:type="paragraph" w:styleId="Footer">
    <w:name w:val="footer"/>
    <w:basedOn w:val="Normal"/>
    <w:link w:val="FooterChar"/>
    <w:uiPriority w:val="99"/>
    <w:unhideWhenUsed/>
    <w:rsid w:val="00527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3E1"/>
  </w:style>
  <w:style w:type="paragraph" w:styleId="Revision">
    <w:name w:val="Revision"/>
    <w:hidden/>
    <w:uiPriority w:val="99"/>
    <w:semiHidden/>
    <w:rsid w:val="006A1996"/>
    <w:pPr>
      <w:spacing w:after="0" w:line="240" w:lineRule="auto"/>
    </w:pPr>
  </w:style>
  <w:style w:type="character" w:customStyle="1" w:styleId="spellingerror">
    <w:name w:val="spellingerror"/>
    <w:basedOn w:val="DefaultParagraphFont"/>
    <w:rsid w:val="00E118BA"/>
  </w:style>
  <w:style w:type="character" w:customStyle="1" w:styleId="normaltextrun">
    <w:name w:val="normaltextrun"/>
    <w:basedOn w:val="DefaultParagraphFont"/>
    <w:rsid w:val="00E118BA"/>
  </w:style>
  <w:style w:type="character" w:customStyle="1" w:styleId="eop">
    <w:name w:val="eop"/>
    <w:basedOn w:val="DefaultParagraphFont"/>
    <w:rsid w:val="00E118BA"/>
  </w:style>
  <w:style w:type="character" w:customStyle="1" w:styleId="Heading1Char">
    <w:name w:val="Heading 1 Char"/>
    <w:basedOn w:val="DefaultParagraphFont"/>
    <w:link w:val="Heading1"/>
    <w:uiPriority w:val="9"/>
    <w:rsid w:val="008D6406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8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63090-3CE3-44A8-98EF-345B1A7DA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euveline</dc:creator>
  <cp:keywords/>
  <dc:description/>
  <cp:lastModifiedBy>Patrick Heuveline</cp:lastModifiedBy>
  <cp:revision>3</cp:revision>
  <dcterms:created xsi:type="dcterms:W3CDTF">2022-09-12T16:05:00Z</dcterms:created>
  <dcterms:modified xsi:type="dcterms:W3CDTF">2022-09-12T16:09:00Z</dcterms:modified>
</cp:coreProperties>
</file>